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3B986B" w14:textId="77777777" w:rsidR="0055501F" w:rsidRPr="001553AF" w:rsidRDefault="0055501F">
      <w:pPr>
        <w:rPr>
          <w:rFonts w:ascii="Cambria Math" w:hAnsi="Cambria Math"/>
          <w:lang w:val="en-GB"/>
        </w:rPr>
      </w:pPr>
      <w:r w:rsidRPr="001553AF">
        <w:rPr>
          <w:rFonts w:ascii="Cambria Math" w:hAnsi="Cambria Math"/>
          <w:lang w:val="en-GB"/>
        </w:rPr>
        <w:t xml:space="preserve">Supplementary material </w:t>
      </w:r>
      <w:bookmarkStart w:id="0" w:name="_GoBack"/>
      <w:bookmarkEnd w:id="0"/>
    </w:p>
    <w:p w14:paraId="63CB48DF" w14:textId="51251620" w:rsidR="008A02F3" w:rsidRDefault="00617E51" w:rsidP="002F4668">
      <w:pPr>
        <w:spacing w:line="360" w:lineRule="auto"/>
        <w:rPr>
          <w:rFonts w:ascii="Cambria Math" w:hAnsi="Cambria Math"/>
          <w:b/>
          <w:lang w:val="en-GB"/>
        </w:rPr>
      </w:pPr>
      <w:r>
        <w:rPr>
          <w:rFonts w:ascii="Cambria Math" w:hAnsi="Cambria Math"/>
          <w:b/>
          <w:lang w:val="en-GB"/>
        </w:rPr>
        <w:t>M</w:t>
      </w:r>
      <w:r w:rsidR="0055501F" w:rsidRPr="001553AF">
        <w:rPr>
          <w:rFonts w:ascii="Cambria Math" w:hAnsi="Cambria Math"/>
          <w:b/>
          <w:lang w:val="en-GB"/>
        </w:rPr>
        <w:t>achine</w:t>
      </w:r>
      <w:r w:rsidR="003958BF">
        <w:rPr>
          <w:rFonts w:ascii="Cambria Math" w:hAnsi="Cambria Math"/>
          <w:b/>
          <w:lang w:val="en-GB"/>
        </w:rPr>
        <w:t xml:space="preserve"> </w:t>
      </w:r>
      <w:r w:rsidR="00F32191">
        <w:rPr>
          <w:rFonts w:ascii="Cambria Math" w:hAnsi="Cambria Math"/>
          <w:b/>
          <w:lang w:val="en-GB"/>
        </w:rPr>
        <w:t>L</w:t>
      </w:r>
      <w:r w:rsidR="0055501F" w:rsidRPr="001553AF">
        <w:rPr>
          <w:rFonts w:ascii="Cambria Math" w:hAnsi="Cambria Math"/>
          <w:b/>
          <w:lang w:val="en-GB"/>
        </w:rPr>
        <w:t xml:space="preserve">earning </w:t>
      </w:r>
      <w:r w:rsidR="00F32191">
        <w:rPr>
          <w:rFonts w:ascii="Cambria Math" w:hAnsi="Cambria Math"/>
          <w:b/>
          <w:lang w:val="en-GB"/>
        </w:rPr>
        <w:t>I</w:t>
      </w:r>
      <w:r w:rsidR="0055501F" w:rsidRPr="001553AF">
        <w:rPr>
          <w:rFonts w:ascii="Cambria Math" w:hAnsi="Cambria Math"/>
          <w:b/>
          <w:lang w:val="en-GB"/>
        </w:rPr>
        <w:t xml:space="preserve">dentifies </w:t>
      </w:r>
      <w:r w:rsidR="00F32191">
        <w:rPr>
          <w:rFonts w:ascii="Cambria Math" w:hAnsi="Cambria Math"/>
          <w:b/>
          <w:lang w:val="en-GB"/>
        </w:rPr>
        <w:t>S</w:t>
      </w:r>
      <w:r w:rsidR="0055501F" w:rsidRPr="001553AF">
        <w:rPr>
          <w:rFonts w:ascii="Cambria Math" w:hAnsi="Cambria Math"/>
          <w:b/>
          <w:lang w:val="en-GB"/>
        </w:rPr>
        <w:t xml:space="preserve">exual </w:t>
      </w:r>
      <w:r w:rsidR="00F32191">
        <w:rPr>
          <w:rFonts w:ascii="Cambria Math" w:hAnsi="Cambria Math"/>
          <w:b/>
          <w:lang w:val="en-GB"/>
        </w:rPr>
        <w:t>B</w:t>
      </w:r>
      <w:r w:rsidR="00F32191" w:rsidRPr="001553AF">
        <w:rPr>
          <w:rFonts w:ascii="Cambria Math" w:hAnsi="Cambria Math"/>
          <w:b/>
          <w:lang w:val="en-GB"/>
        </w:rPr>
        <w:t xml:space="preserve">ehaviour </w:t>
      </w:r>
      <w:r w:rsidR="00F32191">
        <w:rPr>
          <w:rFonts w:ascii="Cambria Math" w:hAnsi="Cambria Math"/>
          <w:b/>
          <w:lang w:val="en-GB"/>
        </w:rPr>
        <w:t>S</w:t>
      </w:r>
      <w:r w:rsidR="00F32191" w:rsidRPr="001553AF">
        <w:rPr>
          <w:rFonts w:ascii="Cambria Math" w:hAnsi="Cambria Math"/>
          <w:b/>
          <w:lang w:val="en-GB"/>
        </w:rPr>
        <w:t xml:space="preserve">ubgroups </w:t>
      </w:r>
      <w:r w:rsidR="00F32191">
        <w:rPr>
          <w:rFonts w:ascii="Cambria Math" w:hAnsi="Cambria Math"/>
          <w:b/>
          <w:lang w:val="en-GB"/>
        </w:rPr>
        <w:t>A</w:t>
      </w:r>
      <w:r w:rsidR="00F32191" w:rsidRPr="001553AF">
        <w:rPr>
          <w:rFonts w:ascii="Cambria Math" w:hAnsi="Cambria Math"/>
          <w:b/>
          <w:lang w:val="en-GB"/>
        </w:rPr>
        <w:t xml:space="preserve">mong </w:t>
      </w:r>
      <w:r w:rsidR="00F32191">
        <w:rPr>
          <w:rFonts w:ascii="Cambria Math" w:hAnsi="Cambria Math"/>
          <w:b/>
          <w:lang w:val="en-GB"/>
        </w:rPr>
        <w:t>M</w:t>
      </w:r>
      <w:r w:rsidR="00F32191" w:rsidRPr="001553AF">
        <w:rPr>
          <w:rFonts w:ascii="Cambria Math" w:hAnsi="Cambria Math"/>
          <w:b/>
          <w:lang w:val="en-GB"/>
        </w:rPr>
        <w:t xml:space="preserve">en </w:t>
      </w:r>
      <w:r w:rsidR="0055501F" w:rsidRPr="001553AF">
        <w:rPr>
          <w:rFonts w:ascii="Cambria Math" w:hAnsi="Cambria Math"/>
          <w:b/>
          <w:lang w:val="en-GB"/>
        </w:rPr>
        <w:t xml:space="preserve">who </w:t>
      </w:r>
      <w:r w:rsidR="00F32191">
        <w:rPr>
          <w:rFonts w:ascii="Cambria Math" w:hAnsi="Cambria Math"/>
          <w:b/>
          <w:lang w:val="en-GB"/>
        </w:rPr>
        <w:t>H</w:t>
      </w:r>
      <w:r w:rsidR="00F32191" w:rsidRPr="001553AF">
        <w:rPr>
          <w:rFonts w:ascii="Cambria Math" w:hAnsi="Cambria Math"/>
          <w:b/>
          <w:lang w:val="en-GB"/>
        </w:rPr>
        <w:t xml:space="preserve">ave </w:t>
      </w:r>
      <w:r w:rsidR="00F32191">
        <w:rPr>
          <w:rFonts w:ascii="Cambria Math" w:hAnsi="Cambria Math"/>
          <w:b/>
          <w:lang w:val="en-GB"/>
        </w:rPr>
        <w:t>S</w:t>
      </w:r>
      <w:r w:rsidR="0055501F" w:rsidRPr="001553AF">
        <w:rPr>
          <w:rFonts w:ascii="Cambria Math" w:hAnsi="Cambria Math"/>
          <w:b/>
          <w:lang w:val="en-GB"/>
        </w:rPr>
        <w:t xml:space="preserve">ex </w:t>
      </w:r>
      <w:r w:rsidR="00F32191">
        <w:rPr>
          <w:rFonts w:ascii="Cambria Math" w:hAnsi="Cambria Math"/>
          <w:b/>
          <w:lang w:val="en-GB"/>
        </w:rPr>
        <w:t>w</w:t>
      </w:r>
      <w:r w:rsidR="0055501F" w:rsidRPr="001553AF">
        <w:rPr>
          <w:rFonts w:ascii="Cambria Math" w:hAnsi="Cambria Math"/>
          <w:b/>
          <w:lang w:val="en-GB"/>
        </w:rPr>
        <w:t xml:space="preserve">ith </w:t>
      </w:r>
      <w:r w:rsidR="00F32191">
        <w:rPr>
          <w:rFonts w:ascii="Cambria Math" w:hAnsi="Cambria Math"/>
          <w:b/>
          <w:lang w:val="en-GB"/>
        </w:rPr>
        <w:t>M</w:t>
      </w:r>
      <w:r w:rsidR="00F32191" w:rsidRPr="001553AF">
        <w:rPr>
          <w:rFonts w:ascii="Cambria Math" w:hAnsi="Cambria Math"/>
          <w:b/>
          <w:lang w:val="en-GB"/>
        </w:rPr>
        <w:t>en</w:t>
      </w:r>
      <w:r w:rsidR="00F32191">
        <w:rPr>
          <w:rFonts w:ascii="Cambria Math" w:hAnsi="Cambria Math"/>
          <w:b/>
          <w:lang w:val="en-GB"/>
        </w:rPr>
        <w:t xml:space="preserve"> in Switzerland</w:t>
      </w:r>
    </w:p>
    <w:p w14:paraId="0F0D53C0" w14:textId="61ACC995" w:rsidR="00DF33EC" w:rsidRPr="00926973" w:rsidRDefault="00DF33EC" w:rsidP="002F4668">
      <w:pPr>
        <w:spacing w:line="360" w:lineRule="auto"/>
        <w:rPr>
          <w:rFonts w:ascii="Cambria Math" w:hAnsi="Cambria Math"/>
          <w:i/>
          <w:lang w:val="es-ES"/>
        </w:rPr>
      </w:pPr>
      <w:r w:rsidRPr="00926973">
        <w:rPr>
          <w:rFonts w:ascii="Cambria Math" w:hAnsi="Cambria Math"/>
          <w:i/>
          <w:lang w:val="es-ES"/>
        </w:rPr>
        <w:t>Luisa Salazar-Vizcaya, el at</w:t>
      </w:r>
    </w:p>
    <w:p w14:paraId="08B77219" w14:textId="77777777" w:rsidR="007263FA" w:rsidRPr="006D2F51" w:rsidRDefault="0055501F">
      <w:pPr>
        <w:rPr>
          <w:rFonts w:cstheme="minorHAnsi"/>
          <w:lang w:val="en-GB"/>
        </w:rPr>
      </w:pPr>
      <w:r w:rsidRPr="00926973">
        <w:rPr>
          <w:rFonts w:cstheme="minorHAnsi"/>
          <w:b/>
          <w:lang w:val="es-ES"/>
        </w:rPr>
        <w:t>Table S1</w:t>
      </w:r>
      <w:r w:rsidR="00457ADD" w:rsidRPr="00926973">
        <w:rPr>
          <w:rFonts w:cstheme="minorHAnsi"/>
          <w:b/>
          <w:lang w:val="es-ES"/>
        </w:rPr>
        <w:t>.</w:t>
      </w:r>
      <w:r w:rsidR="00457ADD" w:rsidRPr="00926973">
        <w:rPr>
          <w:rFonts w:cstheme="minorHAnsi"/>
          <w:lang w:val="es-ES"/>
        </w:rPr>
        <w:t xml:space="preserve"> </w:t>
      </w:r>
      <w:r w:rsidR="00457ADD" w:rsidRPr="006D2F51">
        <w:rPr>
          <w:rFonts w:cstheme="minorHAnsi"/>
          <w:lang w:val="en-GB"/>
        </w:rPr>
        <w:t xml:space="preserve">Summary of </w:t>
      </w:r>
      <w:r w:rsidR="002F4668" w:rsidRPr="006D2F51">
        <w:rPr>
          <w:rFonts w:cstheme="minorHAnsi"/>
          <w:lang w:val="en-GB"/>
        </w:rPr>
        <w:t>variables available for</w:t>
      </w:r>
      <w:r w:rsidR="00457ADD" w:rsidRPr="006D2F51">
        <w:rPr>
          <w:rFonts w:cstheme="minorHAnsi"/>
          <w:lang w:val="en-GB"/>
        </w:rPr>
        <w:t xml:space="preserve"> analyse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4"/>
        <w:gridCol w:w="3598"/>
        <w:gridCol w:w="964"/>
        <w:gridCol w:w="1275"/>
        <w:gridCol w:w="2865"/>
      </w:tblGrid>
      <w:tr w:rsidR="001E43DF" w:rsidRPr="001553AF" w14:paraId="46F5EA7D" w14:textId="77777777" w:rsidTr="00F9682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0EFD2" w14:textId="77777777" w:rsidR="001E43DF" w:rsidRPr="001553AF" w:rsidRDefault="001E43DF" w:rsidP="001E4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1CEA63" w14:textId="77777777" w:rsidR="001E43DF" w:rsidRPr="001553AF" w:rsidRDefault="001E43DF" w:rsidP="001E4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ossible 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9A0E" w14:textId="77777777" w:rsidR="001E43DF" w:rsidRPr="001553AF" w:rsidRDefault="001E43DF" w:rsidP="001E4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Valid rec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AD1F8" w14:textId="77777777" w:rsidR="001E43DF" w:rsidRPr="001553AF" w:rsidRDefault="001E43DF" w:rsidP="001E4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</w:tr>
      <w:tr w:rsidR="001E43DF" w:rsidRPr="001553AF" w14:paraId="36856E6A" w14:textId="77777777" w:rsidTr="00F9682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19D9E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898EF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8FB6D5" w14:textId="77777777" w:rsidR="001E43DF" w:rsidRPr="001553AF" w:rsidRDefault="001E43DF" w:rsidP="001E4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First 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65D116" w14:textId="77777777" w:rsidR="001E43DF" w:rsidRPr="001553AF" w:rsidRDefault="001E43DF" w:rsidP="001E4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Longitud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1317D0" w14:textId="77777777" w:rsidR="001E43DF" w:rsidRPr="001553AF" w:rsidRDefault="001E43DF" w:rsidP="001E43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oding for clustering</w:t>
            </w:r>
          </w:p>
        </w:tc>
      </w:tr>
      <w:tr w:rsidR="001E43DF" w:rsidRPr="001553AF" w14:paraId="6ED87F2F" w14:textId="77777777" w:rsidTr="00F968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9A8E8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Year or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1A24D" w14:textId="77B76BDA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Range: 1940</w:t>
            </w:r>
            <w:r w:rsid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–</w:t>
            </w: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C2B87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C5CB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6B7DD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</w:tr>
      <w:tr w:rsidR="001E43DF" w:rsidRPr="001553AF" w14:paraId="4B7681C0" w14:textId="77777777" w:rsidTr="00F96820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942F7B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Region in Switzerland of the VCT 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EE2979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Zurich region; Lake Geneva region; Other Swiss reg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B9CBBF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CA1F1E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188A17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</w:tr>
      <w:tr w:rsidR="001E43DF" w:rsidRPr="001553AF" w14:paraId="580E5371" w14:textId="77777777" w:rsidTr="00F96820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C8416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Nati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3F199" w14:textId="52B18441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Swiss (or Liechtenstein); Neighbouring country (Austria, Germany, France, Italy), African; Asian; Eastern/</w:t>
            </w:r>
            <w:r w:rsidR="001553AF"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South-eastern</w:t>
            </w: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European; Latin American, Spanish, Portuguese; Other Western European, US, Canada; Other; Unkn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8377F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5F6D4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AE7E1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</w:tr>
      <w:tr w:rsidR="001E43DF" w:rsidRPr="001553AF" w14:paraId="3FDF1DA5" w14:textId="77777777" w:rsidTr="00F9682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A3F270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Time living in 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988B1B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&lt;1 year ; &gt;5 years;  1-2 years; 3-5 years; Swiss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1D4B2B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D9B1F2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8C7E8A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</w:tr>
      <w:tr w:rsidR="001E43DF" w:rsidRPr="001553AF" w14:paraId="2B10D204" w14:textId="77777777" w:rsidTr="00F968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10E8B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Symptom of any S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7CEE7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Yes;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36AE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2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84FA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6DDF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</w:tr>
      <w:tr w:rsidR="001E43DF" w:rsidRPr="001553AF" w14:paraId="182D3A22" w14:textId="77777777" w:rsidTr="00F9682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559A4D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Sexual life happ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0D5450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Rather happy; Rather unhappy; Very happy; Very unhap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6860D2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573760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F4249C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</w:tr>
      <w:tr w:rsidR="001E43DF" w:rsidRPr="001553AF" w14:paraId="400CF907" w14:textId="77777777" w:rsidTr="00F9682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BEC71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HIV status of sexual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A6678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HIV-negative; HIV-positive;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9E502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34847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8C1BB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</w:tr>
      <w:tr w:rsidR="001E43DF" w:rsidRPr="001553AF" w14:paraId="0B490FDD" w14:textId="77777777" w:rsidTr="00F9682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BA5011" w14:textId="7A92DE46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Female sexual partners</w:t>
            </w:r>
            <w:r w:rsid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9E83CE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&gt;5;  &gt;50;  1; 11-20; 2; 2-5; 21-50; 3-5; 6-10; I don't want to say; Z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333154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F845E5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E4EFD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-</w:t>
            </w:r>
          </w:p>
        </w:tc>
      </w:tr>
      <w:tr w:rsidR="001E43DF" w:rsidRPr="001553AF" w14:paraId="14EF77C3" w14:textId="77777777" w:rsidTr="00F9682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23D7F" w14:textId="4B6BCBD5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Number of anal sex partners</w:t>
            </w:r>
            <w:r w:rsid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*</w:t>
            </w: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DEB0E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&gt;5; Up to 5; Zer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F6196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F87BD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1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74C1A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&gt;5; Up to 5; Zero </w:t>
            </w:r>
          </w:p>
        </w:tc>
      </w:tr>
      <w:tr w:rsidR="001E43DF" w:rsidRPr="00617E51" w14:paraId="7D187D11" w14:textId="77777777" w:rsidTr="00F9682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D2200C" w14:textId="7F2B876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Par</w:t>
            </w:r>
            <w:r w:rsid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t</w:t>
            </w: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nership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244CA5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Single; Currently in a long-term relationship; It's not yet 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9D1914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D7E484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1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66640A" w14:textId="2FF3428D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Single or </w:t>
            </w:r>
            <w:r w:rsidR="003958BF">
              <w:rPr>
                <w:rFonts w:ascii="Calibri" w:eastAsia="Times New Roman" w:hAnsi="Calibri" w:cs="Calibri"/>
                <w:color w:val="000000"/>
                <w:lang w:val="en-GB" w:eastAsia="de-CH"/>
              </w:rPr>
              <w:t>in a stable relationship</w:t>
            </w:r>
          </w:p>
        </w:tc>
      </w:tr>
      <w:tr w:rsidR="001E43DF" w:rsidRPr="00617E51" w14:paraId="65AE6548" w14:textId="77777777" w:rsidTr="00F96820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2E02D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Sexual partners met on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EE082" w14:textId="61AB58DB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None; About half; Less than half; More than half; Nearly all of them;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7C3F9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2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6251D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1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A9477" w14:textId="0A5B2273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More than half, </w:t>
            </w:r>
            <w:r w:rsid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up to half; </w:t>
            </w: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None</w:t>
            </w:r>
          </w:p>
        </w:tc>
      </w:tr>
      <w:tr w:rsidR="001E43DF" w:rsidRPr="001553AF" w14:paraId="041718CA" w14:textId="77777777" w:rsidTr="00F968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706301" w14:textId="628F8ED3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Group sex</w:t>
            </w:r>
            <w:r w:rsidR="002D07E9">
              <w:rPr>
                <w:rFonts w:ascii="Calibri" w:eastAsia="Times New Roman" w:hAnsi="Calibri" w:cs="Calibri"/>
                <w:color w:val="000000"/>
                <w:lang w:val="en-GB" w:eastAsia="de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93141F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Yes;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77E5B7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2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B4925F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1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6007C6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Yes; No</w:t>
            </w:r>
          </w:p>
        </w:tc>
      </w:tr>
      <w:tr w:rsidR="001E43DF" w:rsidRPr="001553AF" w14:paraId="73B90C15" w14:textId="77777777" w:rsidTr="00F96820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EB968" w14:textId="38671A2E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Condomless anal intercourse with non</w:t>
            </w:r>
            <w:r w:rsid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steady partners (nsCAI)</w:t>
            </w:r>
            <w:r w:rsid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*</w:t>
            </w:r>
            <w:r w:rsidR="002D07E9">
              <w:rPr>
                <w:rFonts w:ascii="Calibri" w:eastAsia="Times New Roman" w:hAnsi="Calibri" w:cs="Calibri"/>
                <w:color w:val="000000"/>
                <w:lang w:val="en-GB" w:eastAsia="de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B6ADB" w14:textId="7F95D2DA" w:rsidR="00857E1D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Yes; No</w:t>
            </w:r>
          </w:p>
          <w:p w14:paraId="31C6F4CD" w14:textId="77777777" w:rsidR="001E43DF" w:rsidRPr="0078582B" w:rsidRDefault="001E43DF" w:rsidP="0078582B">
            <w:pPr>
              <w:rPr>
                <w:rFonts w:ascii="Calibri" w:eastAsia="Times New Roman" w:hAnsi="Calibri" w:cs="Calibri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EFD24" w14:textId="38AA1CD6" w:rsidR="00857E1D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2206</w:t>
            </w:r>
          </w:p>
          <w:p w14:paraId="712118B4" w14:textId="1DBD9EDD" w:rsidR="00857E1D" w:rsidRDefault="00857E1D" w:rsidP="00857E1D">
            <w:pPr>
              <w:rPr>
                <w:rFonts w:ascii="Calibri" w:eastAsia="Times New Roman" w:hAnsi="Calibri" w:cs="Calibri"/>
                <w:lang w:val="en-GB" w:eastAsia="de-CH"/>
              </w:rPr>
            </w:pPr>
          </w:p>
          <w:p w14:paraId="0E84464D" w14:textId="77777777" w:rsidR="001E43DF" w:rsidRPr="0078582B" w:rsidRDefault="001E43DF" w:rsidP="0078582B">
            <w:pPr>
              <w:rPr>
                <w:rFonts w:ascii="Calibri" w:eastAsia="Times New Roman" w:hAnsi="Calibri" w:cs="Calibri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24702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1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B1E5F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Yes; No</w:t>
            </w:r>
          </w:p>
        </w:tc>
      </w:tr>
      <w:tr w:rsidR="001E43DF" w:rsidRPr="00617E51" w14:paraId="0FB46D79" w14:textId="77777777" w:rsidTr="00F96820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117F36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Alcohol use for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49FE94" w14:textId="77777777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No large amounts alcohol for sex; Yes often or always when having sex; Yes, rare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843F1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335AA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FE8EAE" w14:textId="1B25CB40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Yes = {Yes often or always when having sex}; No = {No large amounts alcohol for sex, Yes</w:t>
            </w:r>
            <w:r w:rsid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, but</w:t>
            </w: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rarely}</w:t>
            </w:r>
          </w:p>
        </w:tc>
      </w:tr>
      <w:tr w:rsidR="001E43DF" w:rsidRPr="00617E51" w14:paraId="59573808" w14:textId="77777777" w:rsidTr="00F96820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880A5" w14:textId="0C0F1322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Chemsex </w:t>
            </w:r>
            <w:r w:rsid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and other sexualised drug use</w:t>
            </w: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, SDU)</w:t>
            </w:r>
            <w:r w:rsidR="002D07E9">
              <w:rPr>
                <w:rFonts w:ascii="Calibri" w:eastAsia="Times New Roman" w:hAnsi="Calibri" w:cs="Calibri"/>
                <w:color w:val="000000"/>
                <w:lang w:val="en-GB" w:eastAsia="de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BEA91" w14:textId="6F9201AD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4-chems (GHB, Ketamin, Mephedron, or Crystal</w:t>
            </w:r>
            <w:r w:rsid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Meth</w:t>
            </w: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); SDU but not the 4-chems</w:t>
            </w:r>
            <w:r w:rsid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; </w:t>
            </w:r>
            <w:r w:rsidR="001553AF"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No SDU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2B876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B3D0A" w14:textId="77777777" w:rsidR="001E43DF" w:rsidRPr="001553AF" w:rsidRDefault="001E43DF" w:rsidP="001E43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8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18EFC" w14:textId="513A1485" w:rsidR="001E43DF" w:rsidRPr="001553AF" w:rsidRDefault="001E43DF" w:rsidP="001E4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Yes = {4-chems (GHB, Ketamin, Mephedron, or Crystal</w:t>
            </w:r>
            <w:r w:rsid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Meth</w:t>
            </w:r>
            <w:r w:rsidRPr="001553AF">
              <w:rPr>
                <w:rFonts w:ascii="Calibri" w:eastAsia="Times New Roman" w:hAnsi="Calibri" w:cs="Calibri"/>
                <w:color w:val="000000"/>
                <w:lang w:val="en-GB" w:eastAsia="de-CH"/>
              </w:rPr>
              <w:t>); SDU but not the 4-chems}; No = {No SDU}</w:t>
            </w:r>
          </w:p>
        </w:tc>
      </w:tr>
    </w:tbl>
    <w:p w14:paraId="020D669F" w14:textId="4DA30101" w:rsidR="000866E2" w:rsidRPr="00593DE1" w:rsidRDefault="001553AF" w:rsidP="001553AF">
      <w:pPr>
        <w:rPr>
          <w:rFonts w:ascii="Cambria Math" w:hAnsi="Cambria Math" w:cs="Arial"/>
          <w:lang w:val="en-GB"/>
        </w:rPr>
      </w:pPr>
      <w:r>
        <w:rPr>
          <w:rFonts w:ascii="Cambria Math" w:hAnsi="Cambria Math" w:cs="Arial"/>
          <w:lang w:val="en-GB"/>
        </w:rPr>
        <w:t>*in the previous 12 months</w:t>
      </w:r>
      <w:r w:rsidR="002D07E9">
        <w:rPr>
          <w:rFonts w:ascii="Cambria Math" w:hAnsi="Cambria Math" w:cs="Arial"/>
          <w:lang w:val="en-GB"/>
        </w:rPr>
        <w:t xml:space="preserve">;**in the previous </w:t>
      </w:r>
      <w:r w:rsidR="005F27DB">
        <w:rPr>
          <w:rFonts w:ascii="Cambria Math" w:hAnsi="Cambria Math" w:cs="Arial"/>
          <w:lang w:val="en-GB"/>
        </w:rPr>
        <w:t>3 months.</w:t>
      </w:r>
    </w:p>
    <w:p w14:paraId="484DF864" w14:textId="6AF3DABA" w:rsidR="00D94E4A" w:rsidRDefault="00146715" w:rsidP="00AC73C3">
      <w:pPr>
        <w:spacing w:line="360" w:lineRule="auto"/>
        <w:rPr>
          <w:rFonts w:ascii="Cambria Math" w:hAnsi="Cambria Math"/>
          <w:b/>
          <w:lang w:val="en-GB"/>
        </w:rPr>
      </w:pPr>
      <w:r>
        <w:rPr>
          <w:rFonts w:ascii="Cambria Math" w:hAnsi="Cambria Math"/>
          <w:b/>
          <w:lang w:val="en-GB"/>
        </w:rPr>
        <w:t>Text S</w:t>
      </w:r>
      <w:r w:rsidR="00917571">
        <w:rPr>
          <w:rFonts w:ascii="Cambria Math" w:hAnsi="Cambria Math"/>
          <w:b/>
          <w:lang w:val="en-GB"/>
        </w:rPr>
        <w:t>1</w:t>
      </w:r>
      <w:r w:rsidR="00A43971">
        <w:rPr>
          <w:rFonts w:ascii="Cambria Math" w:hAnsi="Cambria Math"/>
          <w:b/>
          <w:lang w:val="en-GB"/>
        </w:rPr>
        <w:t xml:space="preserve"> - Method</w:t>
      </w:r>
    </w:p>
    <w:p w14:paraId="75FFC104" w14:textId="77777777" w:rsidR="000A27F2" w:rsidRPr="006E77F0" w:rsidRDefault="000A27F2" w:rsidP="000A27F2">
      <w:pPr>
        <w:spacing w:line="360" w:lineRule="auto"/>
        <w:rPr>
          <w:rFonts w:ascii="Cambria Math" w:hAnsi="Cambria Math"/>
          <w:i/>
          <w:lang w:val="en-GB"/>
        </w:rPr>
      </w:pPr>
      <w:r w:rsidRPr="006E77F0">
        <w:rPr>
          <w:rFonts w:ascii="Cambria Math" w:hAnsi="Cambria Math"/>
          <w:i/>
          <w:lang w:val="en-GB"/>
        </w:rPr>
        <w:lastRenderedPageBreak/>
        <w:t>Early identification of subgroup members</w:t>
      </w:r>
    </w:p>
    <w:p w14:paraId="30F7D52B" w14:textId="77777777" w:rsidR="000A27F2" w:rsidRPr="00545B0B" w:rsidRDefault="000A27F2" w:rsidP="000A27F2">
      <w:pPr>
        <w:spacing w:after="0" w:line="360" w:lineRule="auto"/>
        <w:rPr>
          <w:rFonts w:ascii="Cambria Math" w:hAnsi="Cambria Math"/>
          <w:lang w:val="en-GB"/>
        </w:rPr>
      </w:pPr>
      <w:r w:rsidRPr="00545B0B">
        <w:rPr>
          <w:rFonts w:ascii="Cambria Math" w:hAnsi="Cambria Math"/>
          <w:lang w:val="en-GB"/>
        </w:rPr>
        <w:t>We ran the classifier independently for each of the aforementioned five levels (six counting the trivial top level) of the classification and used the area under the receivin</w:t>
      </w:r>
      <w:r>
        <w:rPr>
          <w:rFonts w:ascii="Cambria Math" w:hAnsi="Cambria Math"/>
          <w:lang w:val="en-GB"/>
        </w:rPr>
        <w:t xml:space="preserve">g operating curve (auc </w:t>
      </w:r>
      <w:r w:rsidRPr="00545B0B">
        <w:rPr>
          <w:rFonts w:ascii="Cambria Math" w:hAnsi="Cambria Math"/>
          <w:lang w:val="en-GB"/>
        </w:rPr>
        <w:t xml:space="preserve">ROC) as measure of accuracy. </w:t>
      </w:r>
    </w:p>
    <w:p w14:paraId="39ADE634" w14:textId="6FCC47D6" w:rsidR="00D94E4A" w:rsidRPr="006E77F0" w:rsidRDefault="000A27F2" w:rsidP="006E77F0">
      <w:pPr>
        <w:spacing w:after="0" w:line="360" w:lineRule="auto"/>
        <w:rPr>
          <w:rFonts w:ascii="Cambria Math" w:hAnsi="Cambria Math"/>
          <w:lang w:val="en-GB"/>
        </w:rPr>
      </w:pPr>
      <w:r w:rsidRPr="00545B0B">
        <w:rPr>
          <w:rFonts w:ascii="Cambria Math" w:hAnsi="Cambria Math"/>
          <w:lang w:val="en-GB"/>
        </w:rPr>
        <w:t xml:space="preserve">Because it is always possible to run classifier at all levels of the hierarchy, we hereby report the accuracy of the method to identify members of a cluster as the highest across levels </w:t>
      </w:r>
      <w:r w:rsidRPr="00545B0B">
        <w:rPr>
          <w:rFonts w:ascii="Cambria Math" w:hAnsi="Cambria Math"/>
          <w:i/>
          <w:iCs/>
          <w:lang w:val="en-GB"/>
        </w:rPr>
        <w:t>e.g.</w:t>
      </w:r>
      <w:r w:rsidRPr="00545B0B">
        <w:rPr>
          <w:rFonts w:ascii="Cambria Math" w:hAnsi="Cambria Math"/>
          <w:lang w:val="en-GB"/>
        </w:rPr>
        <w:t xml:space="preserve"> consider a cluster that appears in the second level and remains in the third level. The classifier runs for both levels and if the accuracy for that cluster is 90% at level 2 and 88% at level 3</w:t>
      </w:r>
      <w:r>
        <w:rPr>
          <w:rFonts w:ascii="Cambria Math" w:hAnsi="Cambria Math"/>
          <w:lang w:val="en-GB"/>
        </w:rPr>
        <w:t xml:space="preserve">, we report 90% accuracy. </w:t>
      </w:r>
    </w:p>
    <w:p w14:paraId="39B19B02" w14:textId="77777777" w:rsidR="000A27F2" w:rsidRDefault="000A27F2" w:rsidP="000A27F2">
      <w:pPr>
        <w:spacing w:after="0" w:line="360" w:lineRule="auto"/>
        <w:rPr>
          <w:rFonts w:ascii="Cambria Math" w:hAnsi="Cambria Math"/>
          <w:lang w:val="en-GB"/>
        </w:rPr>
      </w:pPr>
    </w:p>
    <w:p w14:paraId="001B011D" w14:textId="7FA7D03D" w:rsidR="00904BA9" w:rsidRPr="001553AF" w:rsidRDefault="00413F28">
      <w:pPr>
        <w:rPr>
          <w:rFonts w:ascii="Cambria Math" w:hAnsi="Cambria Math" w:cs="Arial"/>
          <w:lang w:val="en-GB"/>
        </w:rPr>
      </w:pPr>
      <w:r>
        <w:rPr>
          <w:rFonts w:ascii="Cambria Math" w:hAnsi="Cambria Math" w:cs="Arial"/>
          <w:b/>
          <w:lang w:val="en-GB"/>
        </w:rPr>
        <w:br w:type="page"/>
      </w:r>
      <w:r w:rsidR="00601412" w:rsidRPr="001553AF">
        <w:rPr>
          <w:rFonts w:ascii="Cambria Math" w:hAnsi="Cambria Math" w:cs="Arial"/>
          <w:b/>
          <w:lang w:val="en-GB"/>
        </w:rPr>
        <w:lastRenderedPageBreak/>
        <w:t>Figure S1</w:t>
      </w:r>
      <w:r w:rsidR="00EB1C21" w:rsidRPr="001553AF">
        <w:rPr>
          <w:rFonts w:ascii="Cambria Math" w:hAnsi="Cambria Math" w:cs="Arial"/>
          <w:b/>
          <w:lang w:val="en-GB"/>
        </w:rPr>
        <w:t>. Random forest classifier ROC curves for early identification of members of subgroups of interes</w:t>
      </w:r>
      <w:r w:rsidR="000828E9" w:rsidRPr="001553AF">
        <w:rPr>
          <w:rFonts w:ascii="Cambria Math" w:hAnsi="Cambria Math" w:cs="Arial"/>
          <w:b/>
          <w:lang w:val="en-GB"/>
        </w:rPr>
        <w:t>t per level in the hierarchy</w:t>
      </w:r>
      <w:r w:rsidR="00EB1C21" w:rsidRPr="001553AF">
        <w:rPr>
          <w:rFonts w:ascii="Cambria Math" w:hAnsi="Cambria Math" w:cs="Arial"/>
          <w:b/>
          <w:lang w:val="en-GB"/>
        </w:rPr>
        <w:t xml:space="preserve">. </w:t>
      </w:r>
      <w:r w:rsidR="00252DE2" w:rsidRPr="001553AF">
        <w:rPr>
          <w:rFonts w:ascii="Cambria Math" w:hAnsi="Cambria Math" w:cs="Arial"/>
          <w:lang w:val="en-GB"/>
        </w:rPr>
        <w:br/>
      </w:r>
      <w:r w:rsidR="009B1097" w:rsidRPr="001553AF">
        <w:rPr>
          <w:rFonts w:ascii="Cambria Math" w:hAnsi="Cambria Math" w:cs="Arial"/>
          <w:lang w:val="en-GB"/>
        </w:rPr>
        <w:t>Colour</w:t>
      </w:r>
      <w:r w:rsidR="00252DE2" w:rsidRPr="001553AF">
        <w:rPr>
          <w:rFonts w:ascii="Cambria Math" w:hAnsi="Cambria Math" w:cs="Arial"/>
          <w:lang w:val="en-GB"/>
        </w:rPr>
        <w:t xml:space="preserve"> labels correspond to the original numbering of clusters. Translation to grou</w:t>
      </w:r>
      <w:r w:rsidR="005D1FD3" w:rsidRPr="001553AF">
        <w:rPr>
          <w:rFonts w:ascii="Cambria Math" w:hAnsi="Cambria Math" w:cs="Arial"/>
          <w:lang w:val="en-GB"/>
        </w:rPr>
        <w:t xml:space="preserve">ps of interest </w:t>
      </w:r>
      <w:r w:rsidR="003F14D9" w:rsidRPr="001553AF">
        <w:rPr>
          <w:rFonts w:ascii="Cambria Math" w:hAnsi="Cambria Math" w:cs="Arial"/>
          <w:lang w:val="en-GB"/>
        </w:rPr>
        <w:t xml:space="preserve">as shown in Figure 3 </w:t>
      </w:r>
      <w:r w:rsidR="005D1FD3" w:rsidRPr="001553AF">
        <w:rPr>
          <w:rFonts w:ascii="Cambria Math" w:hAnsi="Cambria Math" w:cs="Arial"/>
          <w:lang w:val="en-GB"/>
        </w:rPr>
        <w:t xml:space="preserve">is as follows: </w:t>
      </w:r>
      <w:r w:rsidR="00252DE2" w:rsidRPr="001553AF">
        <w:rPr>
          <w:rFonts w:ascii="Cambria Math" w:hAnsi="Cambria Math" w:cs="Arial"/>
          <w:lang w:val="en-GB"/>
        </w:rPr>
        <w:t>2355: Subgroup A, 2356: Subgroup B, 2353: C, 2354:D, 2357:D1, 2359:D2.</w:t>
      </w:r>
      <w:r w:rsidR="006500B0" w:rsidRPr="001553AF">
        <w:rPr>
          <w:rFonts w:ascii="Cambria Math" w:hAnsi="Cambria Math" w:cs="Arial"/>
          <w:lang w:val="en-GB"/>
        </w:rPr>
        <w:t xml:space="preserve"> When a subgroup of interest belonged in more than one level, we </w:t>
      </w:r>
      <w:r w:rsidR="004909FF" w:rsidRPr="001553AF">
        <w:rPr>
          <w:rFonts w:ascii="Cambria Math" w:hAnsi="Cambria Math" w:cs="Arial"/>
          <w:lang w:val="en-GB"/>
        </w:rPr>
        <w:t>chose</w:t>
      </w:r>
      <w:r w:rsidR="006500B0" w:rsidRPr="001553AF">
        <w:rPr>
          <w:rFonts w:ascii="Cambria Math" w:hAnsi="Cambria Math" w:cs="Arial"/>
          <w:lang w:val="en-GB"/>
        </w:rPr>
        <w:t xml:space="preserve"> the best prediction (</w:t>
      </w:r>
      <w:r w:rsidR="004909FF" w:rsidRPr="001553AF">
        <w:rPr>
          <w:rFonts w:ascii="Cambria Math" w:hAnsi="Cambria Math" w:cs="Arial"/>
          <w:lang w:val="en-GB"/>
        </w:rPr>
        <w:t>i.e.</w:t>
      </w:r>
      <w:r w:rsidR="006500B0" w:rsidRPr="001553AF">
        <w:rPr>
          <w:rFonts w:ascii="Cambria Math" w:hAnsi="Cambria Math" w:cs="Arial"/>
          <w:lang w:val="en-GB"/>
        </w:rPr>
        <w:t xml:space="preserve"> largest area under the ROC).</w:t>
      </w:r>
    </w:p>
    <w:p w14:paraId="27065768" w14:textId="77777777" w:rsidR="000F670C" w:rsidRPr="001553AF" w:rsidRDefault="000F670C">
      <w:pPr>
        <w:rPr>
          <w:rFonts w:ascii="Cambria Math" w:hAnsi="Cambria Math" w:cs="Arial"/>
          <w:lang w:val="en-GB"/>
        </w:rPr>
      </w:pPr>
      <w:r w:rsidRPr="001553AF">
        <w:rPr>
          <w:rFonts w:ascii="Cambria Math" w:hAnsi="Cambria Math" w:cs="Arial"/>
          <w:noProof/>
          <w:lang w:eastAsia="de-CH"/>
        </w:rPr>
        <w:drawing>
          <wp:inline distT="0" distB="0" distL="0" distR="0" wp14:anchorId="19D9F671" wp14:editId="59D01CB3">
            <wp:extent cx="5994403" cy="4320000"/>
            <wp:effectExtent l="0" t="0" r="635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403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51D699" w14:textId="63ECA23A" w:rsidR="00FC2E5F" w:rsidRDefault="00FC2E5F">
      <w:pPr>
        <w:rPr>
          <w:rFonts w:ascii="Cambria Math" w:hAnsi="Cambria Math" w:cs="Arial"/>
          <w:b/>
          <w:lang w:val="en-GB"/>
        </w:rPr>
      </w:pPr>
      <w:r>
        <w:rPr>
          <w:rFonts w:ascii="Cambria Math" w:hAnsi="Cambria Math" w:cs="Arial"/>
          <w:b/>
          <w:lang w:val="en-GB"/>
        </w:rPr>
        <w:br w:type="page"/>
      </w:r>
    </w:p>
    <w:p w14:paraId="3953E828" w14:textId="17DF1AAF" w:rsidR="00E6350F" w:rsidRPr="001553AF" w:rsidRDefault="00601412" w:rsidP="00EB1C21">
      <w:pPr>
        <w:rPr>
          <w:rFonts w:ascii="Cambria Math" w:hAnsi="Cambria Math" w:cs="Arial"/>
          <w:b/>
          <w:lang w:val="en-GB"/>
        </w:rPr>
      </w:pPr>
      <w:r w:rsidRPr="001553AF">
        <w:rPr>
          <w:rFonts w:ascii="Cambria Math" w:hAnsi="Cambria Math" w:cs="Arial"/>
          <w:b/>
          <w:lang w:val="en-GB"/>
        </w:rPr>
        <w:lastRenderedPageBreak/>
        <w:t xml:space="preserve">Figure </w:t>
      </w:r>
      <w:r w:rsidR="00705165">
        <w:rPr>
          <w:rFonts w:ascii="Cambria Math" w:hAnsi="Cambria Math" w:cs="Arial"/>
          <w:b/>
          <w:lang w:val="en-GB"/>
        </w:rPr>
        <w:t>S</w:t>
      </w:r>
      <w:r w:rsidRPr="001553AF">
        <w:rPr>
          <w:rFonts w:ascii="Cambria Math" w:hAnsi="Cambria Math" w:cs="Arial"/>
          <w:b/>
          <w:lang w:val="en-GB"/>
        </w:rPr>
        <w:t>2</w:t>
      </w:r>
      <w:r w:rsidR="00EB1C21" w:rsidRPr="001553AF">
        <w:rPr>
          <w:rFonts w:ascii="Cambria Math" w:hAnsi="Cambria Math" w:cs="Arial"/>
          <w:b/>
          <w:lang w:val="en-GB"/>
        </w:rPr>
        <w:t>. Features importance in the random forest classifier for early identification of members of subgroups of interes</w:t>
      </w:r>
      <w:r w:rsidR="001D3A19" w:rsidRPr="001553AF">
        <w:rPr>
          <w:rFonts w:ascii="Cambria Math" w:hAnsi="Cambria Math" w:cs="Arial"/>
          <w:b/>
          <w:lang w:val="en-GB"/>
        </w:rPr>
        <w:t>t</w:t>
      </w:r>
      <w:r w:rsidR="006A492D" w:rsidRPr="001553AF">
        <w:rPr>
          <w:rFonts w:ascii="Cambria Math" w:hAnsi="Cambria Math" w:cs="Arial"/>
          <w:b/>
          <w:lang w:val="en-GB"/>
        </w:rPr>
        <w:t xml:space="preserve"> per level in the hierarchy</w:t>
      </w:r>
      <w:r w:rsidR="00EB1C21" w:rsidRPr="001553AF">
        <w:rPr>
          <w:rFonts w:ascii="Cambria Math" w:hAnsi="Cambria Math" w:cs="Arial"/>
          <w:b/>
          <w:lang w:val="en-GB"/>
        </w:rPr>
        <w:t>.</w:t>
      </w:r>
      <w:r w:rsidR="00AB7ACB" w:rsidRPr="001553AF">
        <w:rPr>
          <w:rFonts w:ascii="Cambria Math" w:hAnsi="Cambria Math" w:cs="Arial"/>
          <w:b/>
          <w:lang w:val="en-GB"/>
        </w:rPr>
        <w:br/>
      </w:r>
      <w:r w:rsidR="00E6350F" w:rsidRPr="001553AF">
        <w:rPr>
          <w:rFonts w:ascii="Cambria Math" w:hAnsi="Cambria Math" w:cs="Arial"/>
          <w:lang w:val="en-GB"/>
        </w:rPr>
        <w:t xml:space="preserve">Level 3 predicts membership for subgroups of interest </w:t>
      </w:r>
      <w:r w:rsidR="00E625D0" w:rsidRPr="001553AF">
        <w:rPr>
          <w:rFonts w:ascii="Cambria Math" w:hAnsi="Cambria Math" w:cs="Arial"/>
          <w:lang w:val="en-GB"/>
        </w:rPr>
        <w:t xml:space="preserve">C and D; </w:t>
      </w:r>
      <w:r w:rsidR="00E6350F" w:rsidRPr="001553AF">
        <w:rPr>
          <w:rFonts w:ascii="Cambria Math" w:hAnsi="Cambria Math" w:cs="Arial"/>
          <w:lang w:val="en-GB"/>
        </w:rPr>
        <w:t>Level 4 for subgroups of interest</w:t>
      </w:r>
      <w:r w:rsidR="00E625D0" w:rsidRPr="001553AF">
        <w:rPr>
          <w:rFonts w:ascii="Cambria Math" w:hAnsi="Cambria Math" w:cs="Arial"/>
          <w:lang w:val="en-GB"/>
        </w:rPr>
        <w:t xml:space="preserve"> A, B, C and D; </w:t>
      </w:r>
      <w:r w:rsidR="00E6350F" w:rsidRPr="001553AF">
        <w:rPr>
          <w:rFonts w:ascii="Cambria Math" w:hAnsi="Cambria Math" w:cs="Arial"/>
          <w:lang w:val="en-GB"/>
        </w:rPr>
        <w:t>Level 5 for subgroups of interest</w:t>
      </w:r>
      <w:r w:rsidR="00E625D0" w:rsidRPr="001553AF">
        <w:rPr>
          <w:rFonts w:ascii="Cambria Math" w:hAnsi="Cambria Math" w:cs="Arial"/>
          <w:lang w:val="en-GB"/>
        </w:rPr>
        <w:t xml:space="preserve">: A, B, C and D1; </w:t>
      </w:r>
      <w:r w:rsidR="00E6350F" w:rsidRPr="001553AF">
        <w:rPr>
          <w:rFonts w:ascii="Cambria Math" w:hAnsi="Cambria Math" w:cs="Arial"/>
          <w:lang w:val="en-GB"/>
        </w:rPr>
        <w:t>Level 6 for subgroups of interest</w:t>
      </w:r>
      <w:r w:rsidR="00E625D0" w:rsidRPr="001553AF">
        <w:rPr>
          <w:rFonts w:ascii="Cambria Math" w:hAnsi="Cambria Math" w:cs="Arial"/>
          <w:lang w:val="en-GB"/>
        </w:rPr>
        <w:t>: A, B, C, D1, D2.</w:t>
      </w:r>
      <w:r w:rsidR="00BF4637" w:rsidRPr="001553AF">
        <w:rPr>
          <w:rFonts w:ascii="Cambria Math" w:hAnsi="Cambria Math" w:cs="Arial"/>
          <w:lang w:val="en-GB"/>
        </w:rPr>
        <w:t xml:space="preserve"> See </w:t>
      </w:r>
      <w:r w:rsidR="009B4912" w:rsidRPr="001553AF">
        <w:rPr>
          <w:rFonts w:ascii="Cambria Math" w:hAnsi="Cambria Math" w:cs="Arial"/>
          <w:lang w:val="en-GB"/>
        </w:rPr>
        <w:t>Figure 1.</w:t>
      </w:r>
    </w:p>
    <w:p w14:paraId="62FE114F" w14:textId="77777777" w:rsidR="00EB1C21" w:rsidRPr="001553AF" w:rsidRDefault="00914B9A" w:rsidP="00EB1C21">
      <w:pPr>
        <w:rPr>
          <w:rFonts w:ascii="Cambria Math" w:hAnsi="Cambria Math" w:cs="Arial"/>
          <w:b/>
          <w:lang w:val="en-GB"/>
        </w:rPr>
      </w:pPr>
      <w:r w:rsidRPr="001553AF">
        <w:rPr>
          <w:rFonts w:ascii="Cambria Math" w:hAnsi="Cambria Math" w:cs="Arial"/>
          <w:b/>
          <w:noProof/>
          <w:lang w:eastAsia="de-CH"/>
        </w:rPr>
        <w:drawing>
          <wp:inline distT="0" distB="0" distL="0" distR="0" wp14:anchorId="1FE9DC17" wp14:editId="69AD28C2">
            <wp:extent cx="5729771" cy="5400000"/>
            <wp:effectExtent l="0" t="0" r="4445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771" cy="54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EAE82E" w14:textId="77777777" w:rsidR="00EB1C21" w:rsidRPr="001553AF" w:rsidRDefault="00EB1C21">
      <w:pPr>
        <w:rPr>
          <w:rFonts w:ascii="Cambria Math" w:hAnsi="Cambria Math" w:cs="Arial"/>
          <w:b/>
          <w:lang w:val="en-GB"/>
        </w:rPr>
      </w:pPr>
    </w:p>
    <w:sectPr w:rsidR="00EB1C21" w:rsidRPr="001553AF" w:rsidSect="0078582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9E5371" w14:textId="77777777" w:rsidR="007263FA" w:rsidRDefault="007263FA" w:rsidP="004E2525">
      <w:pPr>
        <w:spacing w:after="0" w:line="240" w:lineRule="auto"/>
      </w:pPr>
      <w:r>
        <w:separator/>
      </w:r>
    </w:p>
  </w:endnote>
  <w:endnote w:type="continuationSeparator" w:id="0">
    <w:p w14:paraId="499D3721" w14:textId="77777777" w:rsidR="007263FA" w:rsidRDefault="007263FA" w:rsidP="004E2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24D759" w14:textId="77777777" w:rsidR="007263FA" w:rsidRDefault="007263FA" w:rsidP="004E2525">
      <w:pPr>
        <w:spacing w:after="0" w:line="240" w:lineRule="auto"/>
      </w:pPr>
      <w:r>
        <w:separator/>
      </w:r>
    </w:p>
  </w:footnote>
  <w:footnote w:type="continuationSeparator" w:id="0">
    <w:p w14:paraId="507B92DF" w14:textId="77777777" w:rsidR="007263FA" w:rsidRDefault="007263FA" w:rsidP="004E25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A60F7F"/>
    <w:multiLevelType w:val="hybridMultilevel"/>
    <w:tmpl w:val="374CEC5E"/>
    <w:lvl w:ilvl="0" w:tplc="8D683BA2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091"/>
    <w:rsid w:val="00002364"/>
    <w:rsid w:val="00017B56"/>
    <w:rsid w:val="00034091"/>
    <w:rsid w:val="000617D3"/>
    <w:rsid w:val="00064359"/>
    <w:rsid w:val="000677D6"/>
    <w:rsid w:val="00072C26"/>
    <w:rsid w:val="000828E9"/>
    <w:rsid w:val="00083894"/>
    <w:rsid w:val="000866E2"/>
    <w:rsid w:val="000A27F2"/>
    <w:rsid w:val="000A2C9D"/>
    <w:rsid w:val="000B2258"/>
    <w:rsid w:val="000D10CE"/>
    <w:rsid w:val="000F11CC"/>
    <w:rsid w:val="000F670C"/>
    <w:rsid w:val="00100179"/>
    <w:rsid w:val="00105BEA"/>
    <w:rsid w:val="00107CCB"/>
    <w:rsid w:val="00136DCF"/>
    <w:rsid w:val="00146715"/>
    <w:rsid w:val="001553AF"/>
    <w:rsid w:val="00186324"/>
    <w:rsid w:val="001A4241"/>
    <w:rsid w:val="001B1E7A"/>
    <w:rsid w:val="001D3A19"/>
    <w:rsid w:val="001E43DF"/>
    <w:rsid w:val="001F2B16"/>
    <w:rsid w:val="001F39DB"/>
    <w:rsid w:val="001F780B"/>
    <w:rsid w:val="002071D4"/>
    <w:rsid w:val="00217DBC"/>
    <w:rsid w:val="00231003"/>
    <w:rsid w:val="00236421"/>
    <w:rsid w:val="00252DE2"/>
    <w:rsid w:val="002647CF"/>
    <w:rsid w:val="00275E76"/>
    <w:rsid w:val="002D07E9"/>
    <w:rsid w:val="002D09B9"/>
    <w:rsid w:val="002D3E6C"/>
    <w:rsid w:val="002D711F"/>
    <w:rsid w:val="002F4668"/>
    <w:rsid w:val="003016D4"/>
    <w:rsid w:val="00314CF8"/>
    <w:rsid w:val="00322449"/>
    <w:rsid w:val="00322CC8"/>
    <w:rsid w:val="00327358"/>
    <w:rsid w:val="003279C5"/>
    <w:rsid w:val="003467A9"/>
    <w:rsid w:val="00387BCB"/>
    <w:rsid w:val="00391E2B"/>
    <w:rsid w:val="003958BF"/>
    <w:rsid w:val="003A4640"/>
    <w:rsid w:val="003B166F"/>
    <w:rsid w:val="003F14D9"/>
    <w:rsid w:val="003F1E18"/>
    <w:rsid w:val="004025BB"/>
    <w:rsid w:val="00413F28"/>
    <w:rsid w:val="0042447C"/>
    <w:rsid w:val="00431B32"/>
    <w:rsid w:val="00432B07"/>
    <w:rsid w:val="00433B71"/>
    <w:rsid w:val="00437B14"/>
    <w:rsid w:val="00447E6C"/>
    <w:rsid w:val="00457ADD"/>
    <w:rsid w:val="00480EA2"/>
    <w:rsid w:val="004909FF"/>
    <w:rsid w:val="00496E00"/>
    <w:rsid w:val="0049778B"/>
    <w:rsid w:val="004C1F3E"/>
    <w:rsid w:val="004C2810"/>
    <w:rsid w:val="004E2525"/>
    <w:rsid w:val="00524481"/>
    <w:rsid w:val="00545215"/>
    <w:rsid w:val="0055501F"/>
    <w:rsid w:val="00562557"/>
    <w:rsid w:val="005823B8"/>
    <w:rsid w:val="00593DE1"/>
    <w:rsid w:val="005A199F"/>
    <w:rsid w:val="005B1DDF"/>
    <w:rsid w:val="005D1FD3"/>
    <w:rsid w:val="005E18A4"/>
    <w:rsid w:val="005F27DB"/>
    <w:rsid w:val="005F4715"/>
    <w:rsid w:val="006002C3"/>
    <w:rsid w:val="00601412"/>
    <w:rsid w:val="00604C9C"/>
    <w:rsid w:val="00617E51"/>
    <w:rsid w:val="00630A7C"/>
    <w:rsid w:val="0063710F"/>
    <w:rsid w:val="006500B0"/>
    <w:rsid w:val="00663E25"/>
    <w:rsid w:val="0068343B"/>
    <w:rsid w:val="00697684"/>
    <w:rsid w:val="006A19B8"/>
    <w:rsid w:val="006A492D"/>
    <w:rsid w:val="006C3345"/>
    <w:rsid w:val="006D2F51"/>
    <w:rsid w:val="006E77F0"/>
    <w:rsid w:val="006F7210"/>
    <w:rsid w:val="00705165"/>
    <w:rsid w:val="007263FA"/>
    <w:rsid w:val="00757AFD"/>
    <w:rsid w:val="0078582B"/>
    <w:rsid w:val="007B3209"/>
    <w:rsid w:val="007E02F9"/>
    <w:rsid w:val="007F7259"/>
    <w:rsid w:val="0081230E"/>
    <w:rsid w:val="008126AB"/>
    <w:rsid w:val="00835571"/>
    <w:rsid w:val="00840122"/>
    <w:rsid w:val="00857E1D"/>
    <w:rsid w:val="00886366"/>
    <w:rsid w:val="008A02F3"/>
    <w:rsid w:val="008C0F7C"/>
    <w:rsid w:val="008E35E3"/>
    <w:rsid w:val="008E755B"/>
    <w:rsid w:val="008F5F01"/>
    <w:rsid w:val="00904BA9"/>
    <w:rsid w:val="00914B9A"/>
    <w:rsid w:val="00914F85"/>
    <w:rsid w:val="00917571"/>
    <w:rsid w:val="00926973"/>
    <w:rsid w:val="00953260"/>
    <w:rsid w:val="00955FF3"/>
    <w:rsid w:val="00957035"/>
    <w:rsid w:val="009837F3"/>
    <w:rsid w:val="00997BE7"/>
    <w:rsid w:val="009B1097"/>
    <w:rsid w:val="009B4412"/>
    <w:rsid w:val="009B4912"/>
    <w:rsid w:val="009B7F27"/>
    <w:rsid w:val="009C4169"/>
    <w:rsid w:val="00A35A90"/>
    <w:rsid w:val="00A43971"/>
    <w:rsid w:val="00A524DA"/>
    <w:rsid w:val="00AB05B7"/>
    <w:rsid w:val="00AB7ACB"/>
    <w:rsid w:val="00AC73C3"/>
    <w:rsid w:val="00AD0333"/>
    <w:rsid w:val="00AD346B"/>
    <w:rsid w:val="00AE40B9"/>
    <w:rsid w:val="00AE7B70"/>
    <w:rsid w:val="00AF3B42"/>
    <w:rsid w:val="00B05705"/>
    <w:rsid w:val="00B12234"/>
    <w:rsid w:val="00B34122"/>
    <w:rsid w:val="00B464B2"/>
    <w:rsid w:val="00B65459"/>
    <w:rsid w:val="00BB60C7"/>
    <w:rsid w:val="00BB6C9D"/>
    <w:rsid w:val="00BC376D"/>
    <w:rsid w:val="00BD39D4"/>
    <w:rsid w:val="00BF4637"/>
    <w:rsid w:val="00CA2E33"/>
    <w:rsid w:val="00CB077E"/>
    <w:rsid w:val="00CD7D52"/>
    <w:rsid w:val="00CE61E6"/>
    <w:rsid w:val="00D34AA8"/>
    <w:rsid w:val="00D50F5B"/>
    <w:rsid w:val="00D736DA"/>
    <w:rsid w:val="00D81D10"/>
    <w:rsid w:val="00D94E4A"/>
    <w:rsid w:val="00DA616B"/>
    <w:rsid w:val="00DD1463"/>
    <w:rsid w:val="00DF33EC"/>
    <w:rsid w:val="00E0527A"/>
    <w:rsid w:val="00E06B1D"/>
    <w:rsid w:val="00E15F4B"/>
    <w:rsid w:val="00E24F44"/>
    <w:rsid w:val="00E44638"/>
    <w:rsid w:val="00E45627"/>
    <w:rsid w:val="00E56DC3"/>
    <w:rsid w:val="00E61BC6"/>
    <w:rsid w:val="00E625D0"/>
    <w:rsid w:val="00E6350F"/>
    <w:rsid w:val="00E81061"/>
    <w:rsid w:val="00EB1C21"/>
    <w:rsid w:val="00EC6815"/>
    <w:rsid w:val="00EC6EFF"/>
    <w:rsid w:val="00ED2BF4"/>
    <w:rsid w:val="00EF7CE6"/>
    <w:rsid w:val="00F131A2"/>
    <w:rsid w:val="00F15F7E"/>
    <w:rsid w:val="00F32191"/>
    <w:rsid w:val="00F42732"/>
    <w:rsid w:val="00F60479"/>
    <w:rsid w:val="00F72149"/>
    <w:rsid w:val="00F96820"/>
    <w:rsid w:val="00FB5DD0"/>
    <w:rsid w:val="00FC2E5F"/>
    <w:rsid w:val="00FF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FDC92"/>
  <w15:chartTrackingRefBased/>
  <w15:docId w15:val="{2912C2A2-668B-4294-B7DF-281F32FAF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273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73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73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73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73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7358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7358"/>
    <w:rPr>
      <w:rFonts w:ascii="Segoe UI" w:hAnsi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E25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2525"/>
  </w:style>
  <w:style w:type="paragraph" w:styleId="Fuzeile">
    <w:name w:val="footer"/>
    <w:basedOn w:val="Standard"/>
    <w:link w:val="FuzeileZchn"/>
    <w:uiPriority w:val="99"/>
    <w:unhideWhenUsed/>
    <w:rsid w:val="004E25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2525"/>
  </w:style>
  <w:style w:type="paragraph" w:styleId="berarbeitung">
    <w:name w:val="Revision"/>
    <w:hidden/>
    <w:uiPriority w:val="99"/>
    <w:semiHidden/>
    <w:rsid w:val="001553AF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1553AF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1F2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3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8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zar Vizcaya, Luisa Paola</dc:creator>
  <cp:keywords/>
  <dc:description/>
  <cp:lastModifiedBy>Salazar Vizcaya, Luisa Paola</cp:lastModifiedBy>
  <cp:revision>6</cp:revision>
  <cp:lastPrinted>2023-11-07T11:03:00Z</cp:lastPrinted>
  <dcterms:created xsi:type="dcterms:W3CDTF">2024-10-21T13:07:00Z</dcterms:created>
  <dcterms:modified xsi:type="dcterms:W3CDTF">2025-04-29T11:11:00Z</dcterms:modified>
</cp:coreProperties>
</file>